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820" w:rsidRDefault="00C53820" w:rsidP="00C53820">
      <w:r w:rsidRPr="00751246">
        <w:rPr>
          <w:b/>
        </w:rPr>
        <w:t>S</w:t>
      </w:r>
      <w:r>
        <w:rPr>
          <w:b/>
        </w:rPr>
        <w:t>2</w:t>
      </w:r>
      <w:r>
        <w:rPr>
          <w:b/>
        </w:rPr>
        <w:t xml:space="preserve"> Table</w:t>
      </w:r>
      <w:r w:rsidRPr="00751246">
        <w:rPr>
          <w:b/>
        </w:rPr>
        <w:t>:</w:t>
      </w:r>
      <w:r>
        <w:t xml:space="preserve"> Concentrations of detected compounds in QA/QC sample field blanks (µg/L). Limits of detection (LOD) are </w:t>
      </w:r>
      <w:r w:rsidRPr="00751246">
        <w:t>DEET (0.27 µg/L), DHMB (0.038 µg/L), and DCBA (0.41 µg/L).</w:t>
      </w:r>
    </w:p>
    <w:p w:rsidR="00C53820" w:rsidRDefault="00C53820" w:rsidP="00C538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53820" w:rsidTr="00C53820">
        <w:tc>
          <w:tcPr>
            <w:tcW w:w="2337" w:type="dxa"/>
          </w:tcPr>
          <w:p w:rsidR="00C53820" w:rsidRPr="00C41FA9" w:rsidRDefault="00C53820" w:rsidP="008D5003">
            <w:pPr>
              <w:rPr>
                <w:b/>
              </w:rPr>
            </w:pPr>
            <w:r w:rsidRPr="00C41FA9">
              <w:rPr>
                <w:b/>
              </w:rPr>
              <w:t>Sample ID</w:t>
            </w:r>
          </w:p>
        </w:tc>
        <w:tc>
          <w:tcPr>
            <w:tcW w:w="2337" w:type="dxa"/>
          </w:tcPr>
          <w:p w:rsidR="00C53820" w:rsidRPr="00C41FA9" w:rsidRDefault="00C53820" w:rsidP="008D5003">
            <w:pPr>
              <w:jc w:val="center"/>
              <w:rPr>
                <w:b/>
              </w:rPr>
            </w:pPr>
            <w:r w:rsidRPr="00C41FA9">
              <w:rPr>
                <w:b/>
              </w:rPr>
              <w:t>DEET</w:t>
            </w:r>
          </w:p>
        </w:tc>
        <w:tc>
          <w:tcPr>
            <w:tcW w:w="2338" w:type="dxa"/>
          </w:tcPr>
          <w:p w:rsidR="00C53820" w:rsidRPr="00C41FA9" w:rsidRDefault="00C53820" w:rsidP="008D5003">
            <w:pPr>
              <w:jc w:val="center"/>
              <w:rPr>
                <w:b/>
              </w:rPr>
            </w:pPr>
            <w:r w:rsidRPr="00C41FA9">
              <w:rPr>
                <w:b/>
              </w:rPr>
              <w:t>DHMB</w:t>
            </w:r>
          </w:p>
        </w:tc>
        <w:tc>
          <w:tcPr>
            <w:tcW w:w="2338" w:type="dxa"/>
          </w:tcPr>
          <w:p w:rsidR="00C53820" w:rsidRPr="00C41FA9" w:rsidRDefault="00C53820" w:rsidP="008D5003">
            <w:pPr>
              <w:jc w:val="center"/>
              <w:rPr>
                <w:b/>
              </w:rPr>
            </w:pPr>
            <w:r w:rsidRPr="00C41FA9">
              <w:rPr>
                <w:b/>
              </w:rPr>
              <w:t>DCBA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1-1003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bookmarkStart w:id="0" w:name="_GoBack"/>
            <w:bookmarkEnd w:id="0"/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1-1007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32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1-1011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38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1-1066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1-1070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48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1-1074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29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33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37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61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7.8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65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85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35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90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093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109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113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2-0117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1.12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3-2103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1.14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3-2107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3-2111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44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3-2203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33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3-2207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35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  <w:tr w:rsidR="00C53820" w:rsidTr="00C53820">
        <w:tc>
          <w:tcPr>
            <w:tcW w:w="2337" w:type="dxa"/>
          </w:tcPr>
          <w:p w:rsidR="00C53820" w:rsidRPr="00C53820" w:rsidRDefault="00C53820" w:rsidP="008D5003">
            <w:pPr>
              <w:rPr>
                <w:b/>
              </w:rPr>
            </w:pPr>
            <w:r w:rsidRPr="00C53820">
              <w:rPr>
                <w:b/>
              </w:rPr>
              <w:t>Camp 3-2211-1</w:t>
            </w:r>
          </w:p>
        </w:tc>
        <w:tc>
          <w:tcPr>
            <w:tcW w:w="2337" w:type="dxa"/>
          </w:tcPr>
          <w:p w:rsidR="00C53820" w:rsidRDefault="00C53820" w:rsidP="008D5003">
            <w:pPr>
              <w:jc w:val="center"/>
            </w:pPr>
            <w:r>
              <w:t>0.36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  <w:tc>
          <w:tcPr>
            <w:tcW w:w="2338" w:type="dxa"/>
          </w:tcPr>
          <w:p w:rsidR="00C53820" w:rsidRDefault="00C53820" w:rsidP="008D5003">
            <w:pPr>
              <w:jc w:val="center"/>
            </w:pPr>
            <w:r>
              <w:t>&lt;LOD</w:t>
            </w:r>
          </w:p>
        </w:tc>
      </w:tr>
    </w:tbl>
    <w:p w:rsidR="00C53820" w:rsidRDefault="00C53820" w:rsidP="00C53820"/>
    <w:p w:rsidR="00F83586" w:rsidRDefault="00C53820"/>
    <w:sectPr w:rsidR="00F83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20"/>
    <w:rsid w:val="00362EEA"/>
    <w:rsid w:val="00560D84"/>
    <w:rsid w:val="00715CC6"/>
    <w:rsid w:val="008E43F9"/>
    <w:rsid w:val="009947B9"/>
    <w:rsid w:val="00C53820"/>
    <w:rsid w:val="00C90952"/>
    <w:rsid w:val="00E4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DE3E"/>
  <w15:chartTrackingRefBased/>
  <w15:docId w15:val="{18A0F8D1-B6E1-47EC-A5D3-45CC1242B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Jennifer (HC/SC)</dc:creator>
  <cp:keywords/>
  <dc:description/>
  <cp:lastModifiedBy>Gibson, Jennifer (HC/SC)</cp:lastModifiedBy>
  <cp:revision>1</cp:revision>
  <dcterms:created xsi:type="dcterms:W3CDTF">2022-01-20T13:42:00Z</dcterms:created>
  <dcterms:modified xsi:type="dcterms:W3CDTF">2022-01-20T13:52:00Z</dcterms:modified>
</cp:coreProperties>
</file>